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Rapid Diagnostic Tests Outpatient Survey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. I am adequately trained to prescribe antibiotic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. I prescribe antibiotics more appropriately than other providers in my department or section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  <w:r w:rsidR="007014BA">
        <w:rPr>
          <w:rFonts w:cstheme="minorHAnsi"/>
        </w:rPr>
        <w:t xml:space="preserve"> </w:t>
      </w:r>
      <w:r w:rsidRPr="00D3276A">
        <w:rPr>
          <w:rFonts w:cstheme="minorHAnsi"/>
        </w:rPr>
        <w:t>I don't know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3. It is important to me that my prescribing is consistent with others in my department or section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4. I often overprescribe antibiotic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5. It is a high priority for me not to miss a possible bacterial infection when I select antibiotics to treat my patient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6. Avoiding adverse effects of antibiotics, such as Clostridium difficile infection, is a major consideration when I</w:t>
      </w:r>
      <w:r w:rsidR="007014BA">
        <w:rPr>
          <w:rFonts w:cstheme="minorHAnsi"/>
        </w:rPr>
        <w:t xml:space="preserve"> </w:t>
      </w:r>
      <w:r w:rsidRPr="00D3276A">
        <w:rPr>
          <w:rFonts w:cstheme="minorHAnsi"/>
        </w:rPr>
        <w:t>prescribe antibiotic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7. Patient demand for antibiotics is a significant issue in my practice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8. Patients are well informed about appropriate antibiotic use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  <w:r w:rsidR="007014BA">
        <w:rPr>
          <w:rFonts w:cstheme="minorHAnsi"/>
        </w:rPr>
        <w:t xml:space="preserve"> </w:t>
      </w:r>
      <w:r w:rsidRPr="00D3276A">
        <w:rPr>
          <w:rFonts w:cstheme="minorHAnsi"/>
        </w:rPr>
        <w:t>I don't know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9. Patients believe antibiotics are necessary for most respiratory tract infection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  <w:r w:rsidR="007014BA">
        <w:rPr>
          <w:rFonts w:cstheme="minorHAnsi"/>
        </w:rPr>
        <w:t xml:space="preserve"> </w:t>
      </w:r>
      <w:r w:rsidRPr="00D3276A">
        <w:rPr>
          <w:rFonts w:cstheme="minorHAnsi"/>
        </w:rPr>
        <w:t>I don't know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0. I have sufficient time to educate patients when antibiotics are not needed for their infection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1. I am familiar with clinical guidelines related to antibiotic treatment for acute respiratory tract infection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2. Patients with acute bronchitis should get antibiotics if their sputum becomes yellow or green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  <w:r w:rsidR="007014BA">
        <w:rPr>
          <w:rFonts w:cstheme="minorHAnsi"/>
        </w:rPr>
        <w:t xml:space="preserve"> </w:t>
      </w:r>
      <w:r w:rsidRPr="00D3276A">
        <w:rPr>
          <w:rFonts w:cstheme="minorHAnsi"/>
        </w:rPr>
        <w:t>I don't know</w:t>
      </w:r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3. Antibiotics should not be prescribed for clinically stable patients with a comprehensive respiratory panel positive for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RSV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  <w:r w:rsidR="007014BA">
        <w:rPr>
          <w:rFonts w:cstheme="minorHAnsi"/>
        </w:rPr>
        <w:t xml:space="preserve"> </w:t>
      </w:r>
      <w:r w:rsidRPr="00D3276A">
        <w:rPr>
          <w:rFonts w:cstheme="minorHAnsi"/>
        </w:rPr>
        <w:t>I don't know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Please respond to the following statements for each of the Rapid Diagnostic Tests listed in questions 14-21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14. I am familiar with the rapid diagnostic testing procedures available at Boston Medica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Center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4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4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4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14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15. Rapid diagnostic tests for infectious diseases help me make better antibiotic prescribing decision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5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5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5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15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16. Rapid diagnostic testing results are available quickly enough to help guide my antibiotic prescribing decision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6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6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6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16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  <w:b/>
          <w:bCs/>
        </w:rPr>
        <w:t>17. I seldom change antibiotic decisions based on rapid diagnostic testing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7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7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7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17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18. I do not trust the results of many of the rapid diagnostic tests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8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8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8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18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19. Rapid diagnostic testing results should never supersede my clinical assessment.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Strongly agree </w:t>
      </w:r>
      <w:proofErr w:type="spellStart"/>
      <w:r w:rsidRPr="00D3276A">
        <w:rPr>
          <w:rFonts w:cstheme="minorHAnsi"/>
        </w:rPr>
        <w:t>Agree</w:t>
      </w:r>
      <w:proofErr w:type="spellEnd"/>
      <w:r w:rsidRPr="00D3276A">
        <w:rPr>
          <w:rFonts w:cstheme="minorHAnsi"/>
        </w:rPr>
        <w:t xml:space="preserve"> </w:t>
      </w:r>
      <w:proofErr w:type="gramStart"/>
      <w:r w:rsidRPr="00D3276A">
        <w:rPr>
          <w:rFonts w:cstheme="minorHAnsi"/>
        </w:rPr>
        <w:t>Neither</w:t>
      </w:r>
      <w:proofErr w:type="gramEnd"/>
      <w:r w:rsidRPr="00D3276A">
        <w:rPr>
          <w:rFonts w:cstheme="minorHAnsi"/>
        </w:rPr>
        <w:t xml:space="preserve"> agree or disagree </w:t>
      </w:r>
      <w:proofErr w:type="spellStart"/>
      <w:r w:rsidRPr="00D3276A">
        <w:rPr>
          <w:rFonts w:cstheme="minorHAnsi"/>
        </w:rPr>
        <w:t>Disagree</w:t>
      </w:r>
      <w:proofErr w:type="spellEnd"/>
      <w:r w:rsidRPr="00D3276A">
        <w:rPr>
          <w:rFonts w:cstheme="minorHAnsi"/>
        </w:rPr>
        <w:t xml:space="preserve"> Strongly disa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9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9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19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19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7014BA" w:rsidRDefault="007014BA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lastRenderedPageBreak/>
        <w:t>20. What is the most important factor you consider when deciding whether to order a rapid diagnostic test for your patient?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Cost Specificity Sensitivity Time to results </w:t>
      </w:r>
      <w:proofErr w:type="gramStart"/>
      <w:r w:rsidRPr="00D3276A">
        <w:rPr>
          <w:rFonts w:cstheme="minorHAnsi"/>
        </w:rPr>
        <w:t>Other</w:t>
      </w:r>
      <w:proofErr w:type="gramEnd"/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0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0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0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20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If other, please specify: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21. What is the least important factor you consider when deciding whether to order a rapid diagnostic test for your patient?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Cost Specificity Sensitivity Time to results </w:t>
      </w:r>
      <w:proofErr w:type="gramStart"/>
      <w:r w:rsidRPr="00D3276A">
        <w:rPr>
          <w:rFonts w:cstheme="minorHAnsi"/>
        </w:rPr>
        <w:t>Other</w:t>
      </w:r>
      <w:proofErr w:type="gramEnd"/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1a. Comprehensive Respiratory Panel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1b. Rapid Streptococcal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1c. Rapid Influenza Testing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21d. </w:t>
      </w:r>
      <w:proofErr w:type="spellStart"/>
      <w:r w:rsidRPr="00D3276A">
        <w:rPr>
          <w:rFonts w:cstheme="minorHAnsi"/>
        </w:rPr>
        <w:t>Procalcitonin</w:t>
      </w:r>
      <w:proofErr w:type="spellEnd"/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If other, please specify: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3276A">
        <w:rPr>
          <w:rFonts w:cstheme="minorHAnsi"/>
          <w:b/>
          <w:bCs/>
        </w:rPr>
        <w:t>Demographics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2. Sex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Male Female Transgender Other Prefer not to answer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If other, please specify: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3. What is your race/ethnicity (choose all that apply):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Non-Hispanic White African American/Black Hispanic Asian Other Prefer not to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D3276A">
        <w:rPr>
          <w:rFonts w:cstheme="minorHAnsi"/>
        </w:rPr>
        <w:t>answer</w:t>
      </w:r>
      <w:proofErr w:type="gramEnd"/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If other, please specify: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4. Professional degree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MD DO NP PA Other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If other, please specify: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 xml:space="preserve">25. Which medical school/professional school did </w:t>
      </w:r>
      <w:proofErr w:type="gramStart"/>
      <w:r w:rsidRPr="00D3276A">
        <w:rPr>
          <w:rFonts w:cstheme="minorHAnsi"/>
        </w:rPr>
        <w:t>you</w:t>
      </w:r>
      <w:proofErr w:type="gramEnd"/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D3276A">
        <w:rPr>
          <w:rFonts w:cstheme="minorHAnsi"/>
        </w:rPr>
        <w:t>attend</w:t>
      </w:r>
      <w:proofErr w:type="gramEnd"/>
      <w:r w:rsidRPr="00D3276A">
        <w:rPr>
          <w:rFonts w:cstheme="minorHAnsi"/>
        </w:rPr>
        <w:t>? 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6. Where did you complete your residency program?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</w:t>
      </w:r>
      <w:r w:rsidR="00431B67">
        <w:rPr>
          <w:rFonts w:cstheme="minorHAnsi"/>
        </w:rPr>
        <w:t>7. What is your specialty</w:t>
      </w:r>
      <w:r w:rsidRPr="00D3276A">
        <w:rPr>
          <w:rFonts w:cstheme="minorHAnsi"/>
        </w:rPr>
        <w:t>?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p w:rsidR="006071B0" w:rsidRPr="00D3276A" w:rsidRDefault="006071B0" w:rsidP="006071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276A">
        <w:rPr>
          <w:rFonts w:cstheme="minorHAnsi"/>
        </w:rPr>
        <w:t>28. What i</w:t>
      </w:r>
      <w:r w:rsidR="00431B67">
        <w:rPr>
          <w:rFonts w:cstheme="minorHAnsi"/>
        </w:rPr>
        <w:t>s your current department</w:t>
      </w:r>
      <w:bookmarkStart w:id="0" w:name="_GoBack"/>
      <w:bookmarkEnd w:id="0"/>
      <w:r w:rsidRPr="00D3276A">
        <w:rPr>
          <w:rFonts w:cstheme="minorHAnsi"/>
        </w:rPr>
        <w:t>?</w:t>
      </w:r>
    </w:p>
    <w:p w:rsidR="00001AC9" w:rsidRPr="00D3276A" w:rsidRDefault="006071B0" w:rsidP="006071B0">
      <w:pPr>
        <w:rPr>
          <w:rFonts w:cstheme="minorHAnsi"/>
        </w:rPr>
      </w:pPr>
      <w:r w:rsidRPr="00D3276A">
        <w:rPr>
          <w:rFonts w:cstheme="minorHAnsi"/>
        </w:rPr>
        <w:t>__________________________________</w:t>
      </w:r>
    </w:p>
    <w:sectPr w:rsidR="00001AC9" w:rsidRPr="00D32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1B0"/>
    <w:rsid w:val="00001AC9"/>
    <w:rsid w:val="00431B67"/>
    <w:rsid w:val="006071B0"/>
    <w:rsid w:val="007014BA"/>
    <w:rsid w:val="00D3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D6D8D"/>
  <w15:chartTrackingRefBased/>
  <w15:docId w15:val="{8859302D-C078-48F4-83DE-DC2E9BA4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3</cp:revision>
  <dcterms:created xsi:type="dcterms:W3CDTF">2021-08-23T19:06:00Z</dcterms:created>
  <dcterms:modified xsi:type="dcterms:W3CDTF">2021-08-24T13:39:00Z</dcterms:modified>
</cp:coreProperties>
</file>